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97644" w14:textId="041C1639" w:rsidR="00BD4B47" w:rsidRDefault="00BD4B47">
      <w:r>
        <w:rPr>
          <w:noProof/>
        </w:rPr>
        <w:drawing>
          <wp:inline distT="0" distB="0" distL="0" distR="0" wp14:anchorId="4E3FD0A5" wp14:editId="5E47D0A4">
            <wp:extent cx="5943600" cy="37147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aaaa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D38BC" w14:textId="3F55870B" w:rsidR="00BD4B47" w:rsidRDefault="00BD4B47"/>
    <w:p w14:paraId="10F2BF3D" w14:textId="4ACF895D" w:rsidR="00BD4B47" w:rsidRDefault="00BD4B47" w:rsidP="00BD4B47">
      <w:pPr>
        <w:rPr>
          <w:b/>
          <w:bCs/>
        </w:rPr>
      </w:pPr>
      <w:r w:rsidRPr="00BD4B47">
        <w:rPr>
          <w:b/>
          <w:bCs/>
        </w:rPr>
        <w:t xml:space="preserve">Additional File 3:  </w:t>
      </w:r>
      <w:r w:rsidRPr="00BD4B47">
        <w:rPr>
          <w:b/>
          <w:bCs/>
        </w:rPr>
        <w:t>Phylogenetic vs. random selection of references on PASV performance for putative GOV RNR sequences</w:t>
      </w:r>
      <w:r>
        <w:rPr>
          <w:b/>
          <w:bCs/>
        </w:rPr>
        <w:t>.</w:t>
      </w:r>
    </w:p>
    <w:p w14:paraId="16D58317" w14:textId="77777777" w:rsidR="00BD4B47" w:rsidRPr="00BD4B47" w:rsidRDefault="00BD4B47" w:rsidP="00BD4B47">
      <w:pPr>
        <w:rPr>
          <w:b/>
          <w:bCs/>
        </w:rPr>
      </w:pPr>
    </w:p>
    <w:p w14:paraId="4B9F346B" w14:textId="1812B5B7" w:rsidR="00BD4B47" w:rsidRPr="00BD4B47" w:rsidRDefault="00BD4B47" w:rsidP="00BD4B47">
      <w:r w:rsidRPr="00BD4B47">
        <w:t xml:space="preserve">PASV performance (true positive rate -- panel A; true negative rate -- panel B) using </w:t>
      </w:r>
      <w:proofErr w:type="spellStart"/>
      <w:r w:rsidRPr="00BD4B47">
        <w:t>Clustal</w:t>
      </w:r>
      <w:proofErr w:type="spellEnd"/>
      <w:r w:rsidRPr="00BD4B47">
        <w:t xml:space="preserve"> Omega for eight reference sets against 9,906 putative GOV RNR sequences.  Dots represent individual PASV runs.  Box (showing median and interquartile range (IQR)) and whisker (showing 1.5 x IQR) plots are overlaid.  The difference between phylogenetic and random references is significant (according to a linear model with replicate, number of references, and phylogenetic vs. random reference selection; E-value &lt; 0.05), though weak, for true negative rate.  (Note the difference in y-axis scale between panels A and B.)</w:t>
      </w:r>
      <w:bookmarkStart w:id="0" w:name="_GoBack"/>
      <w:bookmarkEnd w:id="0"/>
    </w:p>
    <w:p w14:paraId="35AABB9F" w14:textId="77777777" w:rsidR="00BD4B47" w:rsidRPr="00BD4B47" w:rsidRDefault="00BD4B47" w:rsidP="00BD4B47">
      <w:pPr>
        <w:rPr>
          <w:b/>
          <w:bCs/>
        </w:rPr>
      </w:pPr>
    </w:p>
    <w:p w14:paraId="6ED0BC07" w14:textId="71EC98ED" w:rsidR="00BD4B47" w:rsidRDefault="00BD4B47"/>
    <w:sectPr w:rsidR="00BD4B47" w:rsidSect="00831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B47"/>
    <w:rsid w:val="00831BD9"/>
    <w:rsid w:val="00BD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C9A32"/>
  <w15:chartTrackingRefBased/>
  <w15:docId w15:val="{75AEB6F0-42EB-1C46-B022-42114F427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B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D4B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yan Michael</dc:creator>
  <cp:keywords/>
  <dc:description/>
  <cp:lastModifiedBy>Moore, Ryan Michael</cp:lastModifiedBy>
  <cp:revision>1</cp:revision>
  <dcterms:created xsi:type="dcterms:W3CDTF">2020-11-19T21:11:00Z</dcterms:created>
  <dcterms:modified xsi:type="dcterms:W3CDTF">2020-11-19T21:13:00Z</dcterms:modified>
</cp:coreProperties>
</file>